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D2DD" w14:textId="168A9C1D" w:rsidR="00CE40E2" w:rsidRPr="00731CC2" w:rsidRDefault="00CE40E2" w:rsidP="00CE40E2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</w:pPr>
      <w:r w:rsidRPr="00731CC2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Table</w:t>
      </w:r>
      <w:r w:rsidRPr="00731CC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S</w:t>
      </w:r>
      <w:r w:rsidRPr="00731CC2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1</w:t>
      </w:r>
      <w:r w:rsidR="00E55A6D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Metabolic and nutritional events </w:t>
      </w:r>
      <w:r w:rsidRPr="00731CC2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grouping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31CC2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as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1</w:t>
      </w:r>
      <w: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4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31CC2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broad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Pr="00731CC2"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  <w:t>entities</w:t>
      </w:r>
      <w:r w:rsidRPr="00731CC2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according to MedDRA 22.0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261"/>
        <w:gridCol w:w="5685"/>
        <w:gridCol w:w="1559"/>
      </w:tblGrid>
      <w:tr w:rsidR="00CE40E2" w:rsidRPr="0022772B" w14:paraId="6F3EEF8D" w14:textId="77777777" w:rsidTr="0050623D">
        <w:trPr>
          <w:trHeight w:val="290"/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B42DE6" w14:textId="77777777" w:rsidR="00CE40E2" w:rsidRPr="001909D1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09D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1909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e</w:t>
            </w:r>
          </w:p>
        </w:tc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517A36" w14:textId="77777777" w:rsidR="00CE40E2" w:rsidRPr="001909D1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09D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1909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CA6986" w14:textId="77777777" w:rsidR="00CE40E2" w:rsidRPr="001909D1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09D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1909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vel</w:t>
            </w:r>
          </w:p>
        </w:tc>
      </w:tr>
      <w:tr w:rsidR="00CE40E2" w:rsidRPr="0022772B" w14:paraId="6DC6C3F1" w14:textId="77777777" w:rsidTr="00FB2076">
        <w:trPr>
          <w:trHeight w:val="290"/>
          <w:jc w:val="center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78E510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27433</w:t>
            </w:r>
          </w:p>
        </w:tc>
        <w:tc>
          <w:tcPr>
            <w:tcW w:w="56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F885EF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and nutrition disord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36E39C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</w:tr>
      <w:tr w:rsidR="00CE40E2" w:rsidRPr="0022772B" w14:paraId="3AFB7E62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7D57E085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0485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2F4D44C8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-base disord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5466E0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29217210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5D2C5BBA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0546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09C7DE84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disorders NEC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53B02FAA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12A16F12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03219979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3018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3B095946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etite and general nutritional disord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B2B39D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32825033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562EC1B5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2653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5ACA111F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ic complication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4FFC056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7FF7F1CF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4C4B8DC4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3296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098A7EDC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ne, calcium, </w:t>
            </w:r>
            <w:proofErr w:type="gramStart"/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  <w:proofErr w:type="gramEnd"/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phosphorus metabolism disord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316B8E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3FDADF9F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6604A07C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3317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5A8DB2DA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id metabolism disorder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09132E10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6E95B68D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4AC1BF5C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4412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05D71C25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lyte and fluid balance conditio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5F6440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7B634D63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00892E1F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6950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29BB0825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od intolerance syndromes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073445B8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60B45332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2B9CD799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18424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3B07D7C8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 metabolism disorders (incl diabetes mellitus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EDED45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44295A66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00E88AEC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21605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74262678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born errors of metabolism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69EC646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747E38C0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017DD559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22958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536E6616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on and trace metal metabolism disord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4F4105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0280E7F9" w14:textId="77777777" w:rsidTr="00FB2076">
        <w:trPr>
          <w:trHeight w:val="290"/>
          <w:jc w:val="center"/>
        </w:trPr>
        <w:tc>
          <w:tcPr>
            <w:tcW w:w="1261" w:type="dxa"/>
            <w:shd w:val="clear" w:color="auto" w:fill="F2F2F2" w:themeFill="background1" w:themeFillShade="F2"/>
            <w:noWrap/>
            <w:hideMark/>
          </w:tcPr>
          <w:p w14:paraId="29541915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7008</w:t>
            </w:r>
          </w:p>
        </w:tc>
        <w:tc>
          <w:tcPr>
            <w:tcW w:w="5685" w:type="dxa"/>
            <w:shd w:val="clear" w:color="auto" w:fill="F2F2F2" w:themeFill="background1" w:themeFillShade="F2"/>
            <w:noWrap/>
            <w:hideMark/>
          </w:tcPr>
          <w:p w14:paraId="1A5313DF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and amino acid metabolism disorders NEC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002E124E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4BD80826" w14:textId="77777777" w:rsidTr="007251FD">
        <w:trPr>
          <w:trHeight w:val="290"/>
          <w:jc w:val="center"/>
        </w:trPr>
        <w:tc>
          <w:tcPr>
            <w:tcW w:w="1261" w:type="dxa"/>
            <w:shd w:val="clear" w:color="auto" w:fill="auto"/>
            <w:noWrap/>
            <w:hideMark/>
          </w:tcPr>
          <w:p w14:paraId="264FE053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37546</w:t>
            </w:r>
          </w:p>
        </w:tc>
        <w:tc>
          <w:tcPr>
            <w:tcW w:w="5685" w:type="dxa"/>
            <w:shd w:val="clear" w:color="auto" w:fill="auto"/>
            <w:noWrap/>
            <w:hideMark/>
          </w:tcPr>
          <w:p w14:paraId="615DA016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and pyrimidine metabolism disord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D3650A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  <w:tr w:rsidR="00CE40E2" w:rsidRPr="0022772B" w14:paraId="0E11760C" w14:textId="77777777" w:rsidTr="00FB2076">
        <w:trPr>
          <w:trHeight w:val="290"/>
          <w:jc w:val="center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BD79A4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47635</w:t>
            </w:r>
          </w:p>
        </w:tc>
        <w:tc>
          <w:tcPr>
            <w:tcW w:w="56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F04845" w14:textId="77777777" w:rsidR="00CE40E2" w:rsidRPr="0022772B" w:rsidRDefault="00CE40E2" w:rsidP="00725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related disord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1141AF" w14:textId="77777777" w:rsidR="00CE40E2" w:rsidRPr="0022772B" w:rsidRDefault="00CE40E2" w:rsidP="007251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7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GT</w:t>
            </w:r>
          </w:p>
        </w:tc>
      </w:tr>
    </w:tbl>
    <w:p w14:paraId="722B665A" w14:textId="6947816E" w:rsidR="00A231BB" w:rsidRDefault="006350D3" w:rsidP="00320BF3">
      <w:pPr>
        <w:spacing w:line="360" w:lineRule="auto"/>
        <w:ind w:firstLineChars="200" w:firstLine="360"/>
      </w:pPr>
      <w:r w:rsidRPr="006350D3">
        <w:rPr>
          <w:rFonts w:ascii="Times New Roman" w:hAnsi="Times New Roman" w:cs="Times New Roman"/>
          <w:kern w:val="0"/>
          <w:sz w:val="18"/>
          <w:szCs w:val="18"/>
        </w:rPr>
        <w:t>*</w:t>
      </w:r>
      <w:r w:rsidR="00B762F3" w:rsidRPr="00B762F3">
        <w:rPr>
          <w:rFonts w:ascii="Times New Roman" w:hAnsi="Times New Roman" w:cs="Times New Roman"/>
          <w:kern w:val="0"/>
          <w:sz w:val="18"/>
          <w:szCs w:val="18"/>
        </w:rPr>
        <w:t xml:space="preserve"> SOC: system organ class</w:t>
      </w:r>
      <w:r>
        <w:rPr>
          <w:rFonts w:ascii="Times New Roman" w:hAnsi="Times New Roman" w:cs="Times New Roman"/>
          <w:kern w:val="0"/>
          <w:sz w:val="18"/>
          <w:szCs w:val="18"/>
        </w:rPr>
        <w:t>; HLGT:</w:t>
      </w:r>
      <w:r w:rsidR="00B762F3" w:rsidRPr="00B762F3">
        <w:rPr>
          <w:rFonts w:ascii="Times New Roman" w:hAnsi="Times New Roman" w:cs="Times New Roman"/>
          <w:kern w:val="0"/>
          <w:sz w:val="18"/>
          <w:szCs w:val="18"/>
        </w:rPr>
        <w:t xml:space="preserve"> high-level group term</w:t>
      </w:r>
      <w:r w:rsidR="00B2267E">
        <w:rPr>
          <w:rFonts w:ascii="Times New Roman" w:hAnsi="Times New Roman" w:cs="Times New Roman"/>
          <w:kern w:val="0"/>
          <w:sz w:val="18"/>
          <w:szCs w:val="18"/>
        </w:rPr>
        <w:t>.</w:t>
      </w:r>
    </w:p>
    <w:sectPr w:rsidR="00A23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6433F" w14:textId="77777777" w:rsidR="007B2DDC" w:rsidRDefault="007B2DDC" w:rsidP="00401480">
      <w:r>
        <w:separator/>
      </w:r>
    </w:p>
  </w:endnote>
  <w:endnote w:type="continuationSeparator" w:id="0">
    <w:p w14:paraId="0D5104CE" w14:textId="77777777" w:rsidR="007B2DDC" w:rsidRDefault="007B2DDC" w:rsidP="00401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55735" w14:textId="77777777" w:rsidR="007B2DDC" w:rsidRDefault="007B2DDC" w:rsidP="00401480">
      <w:r>
        <w:separator/>
      </w:r>
    </w:p>
  </w:footnote>
  <w:footnote w:type="continuationSeparator" w:id="0">
    <w:p w14:paraId="1582D59F" w14:textId="77777777" w:rsidR="007B2DDC" w:rsidRDefault="007B2DDC" w:rsidP="00401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E2"/>
    <w:rsid w:val="001909D1"/>
    <w:rsid w:val="001C02E1"/>
    <w:rsid w:val="002909B5"/>
    <w:rsid w:val="00320BF3"/>
    <w:rsid w:val="00397B20"/>
    <w:rsid w:val="00401480"/>
    <w:rsid w:val="0046399B"/>
    <w:rsid w:val="0050623D"/>
    <w:rsid w:val="005C7E20"/>
    <w:rsid w:val="006350D3"/>
    <w:rsid w:val="007B2DDC"/>
    <w:rsid w:val="00894A4A"/>
    <w:rsid w:val="00B2267E"/>
    <w:rsid w:val="00B762F3"/>
    <w:rsid w:val="00CA5CE9"/>
    <w:rsid w:val="00CE40E2"/>
    <w:rsid w:val="00E55A6D"/>
    <w:rsid w:val="00F00218"/>
    <w:rsid w:val="00FB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14A10"/>
  <w15:chartTrackingRefBased/>
  <w15:docId w15:val="{DBE82A69-1B39-4771-A2C2-80A904975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0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1874</dc:creator>
  <cp:keywords/>
  <dc:description/>
  <cp:lastModifiedBy>Zoe 1874</cp:lastModifiedBy>
  <cp:revision>13</cp:revision>
  <dcterms:created xsi:type="dcterms:W3CDTF">2021-12-21T09:44:00Z</dcterms:created>
  <dcterms:modified xsi:type="dcterms:W3CDTF">2021-12-24T12:59:00Z</dcterms:modified>
</cp:coreProperties>
</file>